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CC8FA" w14:textId="77777777" w:rsidR="006462EB" w:rsidRDefault="006462EB" w:rsidP="006462E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8A079C" wp14:editId="0352ABAA">
                <wp:simplePos x="0" y="0"/>
                <wp:positionH relativeFrom="margin">
                  <wp:align>left</wp:align>
                </wp:positionH>
                <wp:positionV relativeFrom="paragraph">
                  <wp:posOffset>83820</wp:posOffset>
                </wp:positionV>
                <wp:extent cx="4556760" cy="259080"/>
                <wp:effectExtent l="0" t="0" r="0" b="762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6760" cy="259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5B6D0C" w14:textId="77777777" w:rsidR="006462EB" w:rsidRPr="000F2773" w:rsidRDefault="006462EB" w:rsidP="006462E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0F277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 Univariate Type 2 Diabetes MR (Absolute fat depots and relative ratio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8A079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6pt;width:358.8pt;height:20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" filled="f" stroked="f">
                <v:textbox>
                  <w:txbxContent>
                    <w:p w14:paraId="035B6D0C" w14:textId="77777777" w:rsidR="006462EB" w:rsidRPr="000F2773" w:rsidRDefault="006462EB" w:rsidP="006462EB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Pr="000F2773">
                        <w:rPr>
                          <w:b/>
                          <w:bCs/>
                          <w:sz w:val="20"/>
                          <w:szCs w:val="20"/>
                        </w:rPr>
                        <w:t>) Univariate Type 2 Diabetes MR (Absolute fat depots and relative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F71A00" w14:textId="77777777" w:rsidR="006462EB" w:rsidRDefault="006462EB" w:rsidP="006462EB">
      <w:r>
        <w:rPr>
          <w:noProof/>
        </w:rPr>
        <w:drawing>
          <wp:inline distT="0" distB="0" distL="0" distR="0" wp14:anchorId="159050E2" wp14:editId="5C7BA374">
            <wp:extent cx="5943600" cy="1187450"/>
            <wp:effectExtent l="0" t="0" r="0" b="0"/>
            <wp:docPr id="73088909" name="Picture 7308890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E3A7036" wp14:editId="72EF7DA3">
            <wp:extent cx="5943600" cy="1187450"/>
            <wp:effectExtent l="0" t="0" r="0" b="0"/>
            <wp:docPr id="1437449357" name="Picture 143744935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8B3D4FE" wp14:editId="55FEFB00">
                <wp:simplePos x="0" y="0"/>
                <wp:positionH relativeFrom="margin">
                  <wp:align>left</wp:align>
                </wp:positionH>
                <wp:positionV relativeFrom="paragraph">
                  <wp:posOffset>2182593</wp:posOffset>
                </wp:positionV>
                <wp:extent cx="4556760" cy="259080"/>
                <wp:effectExtent l="0" t="0" r="0" b="762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6760" cy="259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A6A5C4" w14:textId="77777777" w:rsidR="006462EB" w:rsidRPr="000F2773" w:rsidRDefault="006462EB" w:rsidP="006462E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0F277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Type 2 Diabetes MVMR </w:t>
                            </w:r>
                            <w:r w:rsidRPr="000F277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ntrolled for BM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3D4FE" id="_x0000_s1027" type="#_x0000_t202" style="position:absolute;margin-left:0;margin-top:171.85pt;width:358.8pt;height:20.4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" filled="f" stroked="f">
                <v:textbox>
                  <w:txbxContent>
                    <w:p w14:paraId="0AA6A5C4" w14:textId="77777777" w:rsidR="006462EB" w:rsidRPr="000F2773" w:rsidRDefault="006462EB" w:rsidP="006462EB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0F2773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Type 2 Diabetes MVMR </w:t>
                      </w:r>
                      <w:r w:rsidRPr="000F2773"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ontrolled for BMI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AD6384" w14:textId="642BFB90" w:rsidR="006462EB" w:rsidRPr="00AA6A21" w:rsidRDefault="006462EB" w:rsidP="006462EB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1F009F7" wp14:editId="60BB0FD6">
            <wp:extent cx="5943600" cy="118745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F9FEA" w14:textId="77777777" w:rsidR="007932B7" w:rsidRDefault="00000000"/>
    <w:sectPr w:rsidR="0079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EB"/>
    <w:rsid w:val="000F6EFA"/>
    <w:rsid w:val="00180590"/>
    <w:rsid w:val="003A31FE"/>
    <w:rsid w:val="003C6054"/>
    <w:rsid w:val="0043225D"/>
    <w:rsid w:val="0055422F"/>
    <w:rsid w:val="006462EB"/>
    <w:rsid w:val="00646542"/>
    <w:rsid w:val="00680068"/>
    <w:rsid w:val="00751F80"/>
    <w:rsid w:val="007A00DA"/>
    <w:rsid w:val="007B28B9"/>
    <w:rsid w:val="007E4395"/>
    <w:rsid w:val="008C2FB9"/>
    <w:rsid w:val="00A50635"/>
    <w:rsid w:val="00BE3EAB"/>
    <w:rsid w:val="00C571B8"/>
    <w:rsid w:val="00C57931"/>
    <w:rsid w:val="00D353F2"/>
    <w:rsid w:val="00E13B13"/>
    <w:rsid w:val="00EF2B8B"/>
    <w:rsid w:val="00F3202D"/>
    <w:rsid w:val="00F44B36"/>
    <w:rsid w:val="00F9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ABFE"/>
  <w15:chartTrackingRefBased/>
  <w15:docId w15:val="{DF9700AE-A41E-41E2-8CF0-9E3AD4BF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E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Brian</dc:creator>
  <cp:keywords/>
  <dc:description/>
  <cp:lastModifiedBy>Huang, Brian</cp:lastModifiedBy>
  <cp:revision>2</cp:revision>
  <dcterms:created xsi:type="dcterms:W3CDTF">2023-05-26T22:43:00Z</dcterms:created>
  <dcterms:modified xsi:type="dcterms:W3CDTF">2023-05-26T22:43:00Z</dcterms:modified>
</cp:coreProperties>
</file>